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C0D41" w14:textId="77777777" w:rsidR="00F90F60" w:rsidRPr="00404A8F" w:rsidRDefault="00F90F60" w:rsidP="00F90F60">
      <w:pPr>
        <w:jc w:val="both"/>
        <w:rPr>
          <w:rFonts w:ascii="Times New Roman" w:eastAsiaTheme="minorEastAsia" w:hAnsi="Times New Roman"/>
          <w:b/>
          <w:sz w:val="22"/>
          <w:lang w:eastAsia="zh-CN"/>
        </w:rPr>
      </w:pPr>
    </w:p>
    <w:p w14:paraId="25F54F8E" w14:textId="77777777" w:rsidR="00F90F60" w:rsidRPr="00C342BC" w:rsidRDefault="00F90F60" w:rsidP="00F90F60">
      <w:pPr>
        <w:jc w:val="both"/>
        <w:rPr>
          <w:rFonts w:ascii="Times New Roman" w:eastAsiaTheme="minorEastAsia" w:hAnsi="Times New Roman"/>
          <w:b/>
          <w:szCs w:val="24"/>
          <w:lang w:eastAsia="zh-CN"/>
        </w:rPr>
      </w:pPr>
      <w:r w:rsidRPr="00C342BC">
        <w:rPr>
          <w:rFonts w:ascii="Times New Roman" w:eastAsiaTheme="minorEastAsia" w:hAnsi="Times New Roman"/>
          <w:b/>
          <w:szCs w:val="24"/>
          <w:lang w:eastAsia="zh-CN"/>
        </w:rPr>
        <w:t>Suppl. Table. 1</w:t>
      </w:r>
    </w:p>
    <w:p w14:paraId="4EF9C55D" w14:textId="77777777" w:rsidR="00F90F60" w:rsidRPr="00C342BC" w:rsidRDefault="00F90F60" w:rsidP="00F90F60">
      <w:pPr>
        <w:jc w:val="both"/>
        <w:rPr>
          <w:rFonts w:ascii="Times New Roman" w:eastAsiaTheme="minorEastAsia" w:hAnsi="Times New Roman"/>
          <w:b/>
          <w:szCs w:val="24"/>
          <w:lang w:eastAsia="zh-CN"/>
        </w:rPr>
      </w:pPr>
    </w:p>
    <w:p w14:paraId="5F156543" w14:textId="77777777" w:rsidR="00F90F60" w:rsidRPr="00C342BC" w:rsidRDefault="00F90F60" w:rsidP="00F90F60">
      <w:pPr>
        <w:jc w:val="both"/>
        <w:rPr>
          <w:rFonts w:ascii="Times New Roman" w:eastAsiaTheme="minorEastAsia" w:hAnsi="Times New Roman"/>
          <w:b/>
          <w:szCs w:val="24"/>
          <w:lang w:eastAsia="zh-CN"/>
        </w:rPr>
      </w:pPr>
      <w:r w:rsidRPr="00C342BC">
        <w:rPr>
          <w:rFonts w:ascii="Times New Roman" w:eastAsiaTheme="minorEastAsia" w:hAnsi="Times New Roman"/>
          <w:b/>
          <w:szCs w:val="24"/>
          <w:lang w:eastAsia="zh-CN"/>
        </w:rPr>
        <w:t>The p</w:t>
      </w:r>
      <w:r w:rsidRPr="00C342BC">
        <w:rPr>
          <w:rFonts w:ascii="Times New Roman" w:hAnsi="Times New Roman"/>
          <w:b/>
          <w:szCs w:val="24"/>
        </w:rPr>
        <w:t xml:space="preserve">rimers </w:t>
      </w:r>
      <w:r w:rsidRPr="00C342BC">
        <w:rPr>
          <w:rFonts w:ascii="Times New Roman" w:eastAsiaTheme="minorEastAsia" w:hAnsi="Times New Roman"/>
          <w:b/>
          <w:szCs w:val="24"/>
          <w:lang w:eastAsia="zh-CN"/>
        </w:rPr>
        <w:t xml:space="preserve">for </w:t>
      </w:r>
      <w:r w:rsidRPr="00C342BC">
        <w:rPr>
          <w:rFonts w:ascii="Times New Roman" w:hAnsi="Times New Roman"/>
          <w:b/>
          <w:szCs w:val="24"/>
        </w:rPr>
        <w:t>RT-</w:t>
      </w:r>
      <w:r w:rsidRPr="00C342BC">
        <w:rPr>
          <w:rFonts w:ascii="Times New Roman" w:eastAsiaTheme="minorEastAsia" w:hAnsi="Times New Roman"/>
          <w:b/>
          <w:szCs w:val="24"/>
          <w:lang w:eastAsia="zh-CN"/>
        </w:rPr>
        <w:t>q</w:t>
      </w:r>
      <w:r w:rsidRPr="00C342BC">
        <w:rPr>
          <w:rFonts w:ascii="Times New Roman" w:hAnsi="Times New Roman"/>
          <w:b/>
          <w:szCs w:val="24"/>
        </w:rPr>
        <w:t>PCR</w:t>
      </w:r>
      <w:r w:rsidRPr="00C342BC">
        <w:rPr>
          <w:rFonts w:ascii="Times New Roman" w:eastAsiaTheme="minorEastAsia" w:hAnsi="Times New Roman"/>
          <w:b/>
          <w:szCs w:val="24"/>
          <w:lang w:eastAsia="zh-CN"/>
        </w:rPr>
        <w:t xml:space="preserve"> assay</w:t>
      </w:r>
    </w:p>
    <w:p w14:paraId="52DAAB6F" w14:textId="77777777" w:rsidR="00F90F60" w:rsidRPr="00C342BC" w:rsidRDefault="00F90F60" w:rsidP="00F90F60">
      <w:pPr>
        <w:jc w:val="both"/>
        <w:rPr>
          <w:rFonts w:ascii="Times New Roman" w:eastAsiaTheme="minorEastAsia" w:hAnsi="Times New Roman"/>
          <w:b/>
          <w:sz w:val="22"/>
          <w:lang w:eastAsia="zh-CN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686"/>
        <w:gridCol w:w="3452"/>
      </w:tblGrid>
      <w:tr w:rsidR="00F90F60" w:rsidRPr="00C342BC" w14:paraId="742777D7" w14:textId="77777777" w:rsidTr="00903CFA">
        <w:tc>
          <w:tcPr>
            <w:tcW w:w="1384" w:type="dxa"/>
          </w:tcPr>
          <w:p w14:paraId="29EF90FA" w14:textId="77777777" w:rsidR="00F90F60" w:rsidRPr="00C342BC" w:rsidRDefault="00F90F60" w:rsidP="00903CFA">
            <w:pPr>
              <w:jc w:val="both"/>
              <w:rPr>
                <w:rFonts w:ascii="Times New Roman" w:eastAsiaTheme="minorEastAsia" w:hAnsi="Times New Roman" w:cs="Times New Roman"/>
                <w:b/>
                <w:sz w:val="22"/>
                <w:lang w:eastAsia="zh-CN"/>
              </w:rPr>
            </w:pPr>
            <w:r w:rsidRPr="00C342BC">
              <w:rPr>
                <w:rFonts w:ascii="Times New Roman" w:eastAsiaTheme="minorEastAsia" w:hAnsi="Times New Roman" w:cs="Times New Roman"/>
                <w:b/>
                <w:sz w:val="22"/>
                <w:lang w:eastAsia="zh-CN"/>
              </w:rPr>
              <w:t>Genes</w:t>
            </w:r>
          </w:p>
        </w:tc>
        <w:tc>
          <w:tcPr>
            <w:tcW w:w="3686" w:type="dxa"/>
          </w:tcPr>
          <w:p w14:paraId="66997D84" w14:textId="77777777" w:rsidR="00F90F60" w:rsidRPr="00C342BC" w:rsidRDefault="00F90F60" w:rsidP="00903CFA">
            <w:pPr>
              <w:jc w:val="center"/>
              <w:rPr>
                <w:rFonts w:ascii="Times New Roman" w:eastAsiaTheme="minorEastAsia" w:hAnsi="Times New Roman" w:cs="Times New Roman"/>
                <w:b/>
                <w:sz w:val="22"/>
                <w:lang w:eastAsia="zh-CN"/>
              </w:rPr>
            </w:pPr>
            <w:r w:rsidRPr="00C342BC">
              <w:rPr>
                <w:rFonts w:ascii="Times New Roman" w:eastAsiaTheme="minorEastAsia" w:hAnsi="Times New Roman" w:cs="Times New Roman"/>
                <w:b/>
                <w:sz w:val="22"/>
                <w:lang w:eastAsia="zh-CN"/>
              </w:rPr>
              <w:t>Forward</w:t>
            </w:r>
          </w:p>
        </w:tc>
        <w:tc>
          <w:tcPr>
            <w:tcW w:w="3452" w:type="dxa"/>
          </w:tcPr>
          <w:p w14:paraId="297121B9" w14:textId="77777777" w:rsidR="00F90F60" w:rsidRPr="00C342BC" w:rsidRDefault="00F90F60" w:rsidP="00903CFA">
            <w:pPr>
              <w:jc w:val="center"/>
              <w:rPr>
                <w:rFonts w:ascii="Times New Roman" w:eastAsiaTheme="minorEastAsia" w:hAnsi="Times New Roman" w:cs="Times New Roman"/>
                <w:b/>
                <w:sz w:val="22"/>
                <w:lang w:eastAsia="zh-CN"/>
              </w:rPr>
            </w:pPr>
            <w:r w:rsidRPr="00C342BC">
              <w:rPr>
                <w:rFonts w:ascii="Times New Roman" w:eastAsiaTheme="minorEastAsia" w:hAnsi="Times New Roman" w:cs="Times New Roman"/>
                <w:b/>
                <w:sz w:val="22"/>
                <w:lang w:eastAsia="zh-CN"/>
              </w:rPr>
              <w:t>Reverse</w:t>
            </w:r>
          </w:p>
        </w:tc>
      </w:tr>
      <w:tr w:rsidR="00F90F60" w:rsidRPr="00C342BC" w14:paraId="4A683EE5" w14:textId="77777777" w:rsidTr="00903CFA">
        <w:tc>
          <w:tcPr>
            <w:tcW w:w="1384" w:type="dxa"/>
          </w:tcPr>
          <w:p w14:paraId="292D77CE" w14:textId="77777777" w:rsidR="00F90F60" w:rsidRPr="00C342BC" w:rsidRDefault="00F90F60" w:rsidP="00903CFA">
            <w:pPr>
              <w:jc w:val="both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C342BC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E2F7</w:t>
            </w:r>
          </w:p>
        </w:tc>
        <w:tc>
          <w:tcPr>
            <w:tcW w:w="3686" w:type="dxa"/>
          </w:tcPr>
          <w:p w14:paraId="5059E7B0" w14:textId="77777777" w:rsidR="00F90F60" w:rsidRPr="00C342BC" w:rsidRDefault="00F90F60" w:rsidP="00903CFA">
            <w:pPr>
              <w:pStyle w:val="HTML"/>
              <w:shd w:val="clear" w:color="auto" w:fill="FFFFFF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</w:pPr>
            <w:r w:rsidRPr="00C342BC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  <w:t>5’-GCAGTGGTTGTTTCTGTCAGG</w:t>
            </w:r>
          </w:p>
          <w:p w14:paraId="241A1A37" w14:textId="77777777" w:rsidR="00F90F60" w:rsidRPr="00C342BC" w:rsidRDefault="00F90F60" w:rsidP="00903CFA">
            <w:pPr>
              <w:pStyle w:val="HTML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</w:pPr>
            <w:r w:rsidRPr="00C342BC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  <w:t>-3’</w:t>
            </w:r>
          </w:p>
        </w:tc>
        <w:tc>
          <w:tcPr>
            <w:tcW w:w="3452" w:type="dxa"/>
          </w:tcPr>
          <w:p w14:paraId="186C6A34" w14:textId="77777777" w:rsidR="00F90F60" w:rsidRPr="00C342BC" w:rsidRDefault="00F90F60" w:rsidP="00903CFA">
            <w:pPr>
              <w:pStyle w:val="HTML"/>
              <w:shd w:val="clear" w:color="auto" w:fill="FFFFFF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</w:pPr>
            <w:r w:rsidRPr="00C342BC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  <w:t>5’-CTGGTCAGTGTAGGGCACA</w:t>
            </w:r>
          </w:p>
          <w:p w14:paraId="1233058A" w14:textId="77777777" w:rsidR="00F90F60" w:rsidRPr="00C342BC" w:rsidRDefault="00F90F60" w:rsidP="00903CFA">
            <w:pPr>
              <w:pStyle w:val="HTML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</w:pPr>
            <w:r w:rsidRPr="00C342BC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  <w:t>-3’</w:t>
            </w:r>
          </w:p>
        </w:tc>
      </w:tr>
      <w:tr w:rsidR="00F90F60" w:rsidRPr="00C342BC" w14:paraId="28883C16" w14:textId="77777777" w:rsidTr="00903CFA">
        <w:tc>
          <w:tcPr>
            <w:tcW w:w="1384" w:type="dxa"/>
          </w:tcPr>
          <w:p w14:paraId="1C41C723" w14:textId="77777777" w:rsidR="00F90F60" w:rsidRPr="00C342BC" w:rsidRDefault="00F90F60" w:rsidP="00903CFA">
            <w:pPr>
              <w:jc w:val="both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C342BC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SP1</w:t>
            </w:r>
          </w:p>
        </w:tc>
        <w:tc>
          <w:tcPr>
            <w:tcW w:w="3686" w:type="dxa"/>
          </w:tcPr>
          <w:p w14:paraId="22814B6E" w14:textId="77777777" w:rsidR="00F90F60" w:rsidRPr="00C342BC" w:rsidRDefault="00F90F60" w:rsidP="00903CFA">
            <w:pPr>
              <w:pStyle w:val="HTML"/>
              <w:shd w:val="clear" w:color="auto" w:fill="FFFFFF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</w:pPr>
            <w:r w:rsidRPr="00C342BC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  <w:t>5’-CCCTTGAGCTTGTCCCTCAG-3</w:t>
            </w:r>
          </w:p>
        </w:tc>
        <w:tc>
          <w:tcPr>
            <w:tcW w:w="3452" w:type="dxa"/>
          </w:tcPr>
          <w:p w14:paraId="553779E6" w14:textId="77777777" w:rsidR="00F90F60" w:rsidRPr="00C342BC" w:rsidRDefault="00F90F60" w:rsidP="00903CFA">
            <w:pPr>
              <w:pStyle w:val="HTML"/>
              <w:shd w:val="clear" w:color="auto" w:fill="FFFFFF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</w:pPr>
            <w:r w:rsidRPr="00C342BC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  <w:t>5’-GTAGCCCCAGAGGAGGAAGA</w:t>
            </w:r>
          </w:p>
          <w:p w14:paraId="4C4C5C92" w14:textId="77777777" w:rsidR="00F90F60" w:rsidRPr="00C342BC" w:rsidRDefault="00F90F60" w:rsidP="00903CFA">
            <w:pPr>
              <w:pStyle w:val="HTML"/>
              <w:shd w:val="clear" w:color="auto" w:fill="FFFFFF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</w:pPr>
            <w:r w:rsidRPr="00C342BC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  <w:t>-3</w:t>
            </w:r>
          </w:p>
        </w:tc>
      </w:tr>
      <w:tr w:rsidR="00F90F60" w:rsidRPr="00C342BC" w14:paraId="76F205B2" w14:textId="77777777" w:rsidTr="00903CFA">
        <w:tc>
          <w:tcPr>
            <w:tcW w:w="1384" w:type="dxa"/>
          </w:tcPr>
          <w:p w14:paraId="0D75D2D0" w14:textId="77777777" w:rsidR="00F90F60" w:rsidRPr="00C342BC" w:rsidRDefault="00F90F60" w:rsidP="00903CFA">
            <w:pPr>
              <w:jc w:val="both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C342BC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SOX4</w:t>
            </w:r>
          </w:p>
        </w:tc>
        <w:tc>
          <w:tcPr>
            <w:tcW w:w="3686" w:type="dxa"/>
          </w:tcPr>
          <w:p w14:paraId="7C253F97" w14:textId="77777777" w:rsidR="00F90F60" w:rsidRPr="00C342BC" w:rsidRDefault="00F90F60" w:rsidP="00903CFA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4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’-CCCAGCAAGAAGGCGAGTTA</w:t>
            </w:r>
          </w:p>
          <w:p w14:paraId="3C056F61" w14:textId="77777777" w:rsidR="00F90F60" w:rsidRPr="00C342BC" w:rsidRDefault="00F90F60" w:rsidP="00903CFA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4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3452" w:type="dxa"/>
          </w:tcPr>
          <w:p w14:paraId="378EA8E4" w14:textId="77777777" w:rsidR="00F90F60" w:rsidRPr="00C342BC" w:rsidRDefault="00F90F60" w:rsidP="00903CFA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4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’-CCTTCCAGTTCGTGTCCTCC-3’</w:t>
            </w:r>
          </w:p>
        </w:tc>
      </w:tr>
      <w:tr w:rsidR="00F90F60" w:rsidRPr="00C342BC" w14:paraId="7A1F4537" w14:textId="77777777" w:rsidTr="00903CFA">
        <w:tc>
          <w:tcPr>
            <w:tcW w:w="1384" w:type="dxa"/>
          </w:tcPr>
          <w:p w14:paraId="3DD179D2" w14:textId="77777777" w:rsidR="00F90F60" w:rsidRPr="00C342BC" w:rsidRDefault="00F90F60" w:rsidP="00903CFA">
            <w:pPr>
              <w:jc w:val="both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C342BC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ChIP assay</w:t>
            </w:r>
          </w:p>
          <w:p w14:paraId="283B4661" w14:textId="77777777" w:rsidR="00F90F60" w:rsidRPr="00C342BC" w:rsidRDefault="00F90F60" w:rsidP="00903CFA">
            <w:pPr>
              <w:jc w:val="both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C342BC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Primer-1</w:t>
            </w:r>
          </w:p>
        </w:tc>
        <w:tc>
          <w:tcPr>
            <w:tcW w:w="3686" w:type="dxa"/>
          </w:tcPr>
          <w:p w14:paraId="0507CFF5" w14:textId="77777777" w:rsidR="00F90F60" w:rsidRPr="00C342BC" w:rsidRDefault="00F90F60" w:rsidP="00903CFA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4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’-CCGTTCCAAGCCCCTTGTTA-3’</w:t>
            </w:r>
          </w:p>
        </w:tc>
        <w:tc>
          <w:tcPr>
            <w:tcW w:w="3452" w:type="dxa"/>
          </w:tcPr>
          <w:p w14:paraId="17C19FE1" w14:textId="77777777" w:rsidR="00F90F60" w:rsidRPr="00C342BC" w:rsidRDefault="00F90F60" w:rsidP="00903CFA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4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5’-GAAACAGGCCTCTTCCCCTC-3’ </w:t>
            </w:r>
          </w:p>
        </w:tc>
      </w:tr>
      <w:tr w:rsidR="00F90F60" w:rsidRPr="00C342BC" w14:paraId="087AAE68" w14:textId="77777777" w:rsidTr="00903CFA">
        <w:tc>
          <w:tcPr>
            <w:tcW w:w="1384" w:type="dxa"/>
          </w:tcPr>
          <w:p w14:paraId="1CAF3DF4" w14:textId="77777777" w:rsidR="00F90F60" w:rsidRPr="00C342BC" w:rsidRDefault="00F90F60" w:rsidP="00903CF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4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IP assay</w:t>
            </w:r>
          </w:p>
          <w:p w14:paraId="09E86D92" w14:textId="77777777" w:rsidR="00F90F60" w:rsidRPr="00C342BC" w:rsidRDefault="00F90F60" w:rsidP="00903CF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4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-2</w:t>
            </w:r>
          </w:p>
        </w:tc>
        <w:tc>
          <w:tcPr>
            <w:tcW w:w="3686" w:type="dxa"/>
          </w:tcPr>
          <w:p w14:paraId="34C028CC" w14:textId="77777777" w:rsidR="00F90F60" w:rsidRPr="00C342BC" w:rsidRDefault="00F90F60" w:rsidP="00903CF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4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’-TGACAGGTGTCTAGGTACCACT-3’</w:t>
            </w:r>
          </w:p>
        </w:tc>
        <w:tc>
          <w:tcPr>
            <w:tcW w:w="3452" w:type="dxa"/>
          </w:tcPr>
          <w:p w14:paraId="4AE9DAC6" w14:textId="77777777" w:rsidR="00F90F60" w:rsidRPr="00C342BC" w:rsidRDefault="00F90F60" w:rsidP="00903CF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4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’-CGTGTTCTCGGCATTGTTGG-3’</w:t>
            </w:r>
          </w:p>
        </w:tc>
      </w:tr>
      <w:tr w:rsidR="00F90F60" w:rsidRPr="00C342BC" w14:paraId="68E4173A" w14:textId="77777777" w:rsidTr="00903CFA">
        <w:tc>
          <w:tcPr>
            <w:tcW w:w="1384" w:type="dxa"/>
          </w:tcPr>
          <w:p w14:paraId="65818267" w14:textId="77777777" w:rsidR="00F90F60" w:rsidRPr="00C342BC" w:rsidRDefault="00F90F60" w:rsidP="00903CFA">
            <w:pPr>
              <w:jc w:val="both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C342BC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ChIP assay</w:t>
            </w:r>
          </w:p>
          <w:p w14:paraId="34749338" w14:textId="77777777" w:rsidR="00F90F60" w:rsidRPr="00C342BC" w:rsidRDefault="00F90F60" w:rsidP="00903CFA">
            <w:pPr>
              <w:jc w:val="both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C342BC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Primer-3</w:t>
            </w:r>
          </w:p>
        </w:tc>
        <w:tc>
          <w:tcPr>
            <w:tcW w:w="3686" w:type="dxa"/>
          </w:tcPr>
          <w:p w14:paraId="77409119" w14:textId="77777777" w:rsidR="00F90F60" w:rsidRPr="00C342BC" w:rsidRDefault="00F90F60" w:rsidP="00903CFA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4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’-TGAGAATCGCTTGAGCCCAG-3’</w:t>
            </w:r>
          </w:p>
        </w:tc>
        <w:tc>
          <w:tcPr>
            <w:tcW w:w="3452" w:type="dxa"/>
          </w:tcPr>
          <w:p w14:paraId="030B7069" w14:textId="77777777" w:rsidR="00F90F60" w:rsidRPr="00C342BC" w:rsidRDefault="00F90F60" w:rsidP="00903CFA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4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5’-AAGTCGGGAGCGGGATTTC-3’ </w:t>
            </w:r>
          </w:p>
        </w:tc>
      </w:tr>
      <w:tr w:rsidR="00F90F60" w:rsidRPr="00C342BC" w14:paraId="249EE7EF" w14:textId="77777777" w:rsidTr="00903CFA">
        <w:tc>
          <w:tcPr>
            <w:tcW w:w="1384" w:type="dxa"/>
          </w:tcPr>
          <w:p w14:paraId="115BF6EC" w14:textId="77777777" w:rsidR="00F90F60" w:rsidRPr="00C342BC" w:rsidRDefault="00F90F60" w:rsidP="00903CF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4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IP assay</w:t>
            </w:r>
          </w:p>
          <w:p w14:paraId="101C86F7" w14:textId="77777777" w:rsidR="00F90F60" w:rsidRPr="00C342BC" w:rsidRDefault="00F90F60" w:rsidP="00903CF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4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-4</w:t>
            </w:r>
          </w:p>
        </w:tc>
        <w:tc>
          <w:tcPr>
            <w:tcW w:w="3686" w:type="dxa"/>
          </w:tcPr>
          <w:p w14:paraId="3172734B" w14:textId="77777777" w:rsidR="00F90F60" w:rsidRPr="00C342BC" w:rsidRDefault="00F90F60" w:rsidP="00903CF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4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’-TGGAGATGCCTAGGAAGTTGC-3’</w:t>
            </w:r>
          </w:p>
        </w:tc>
        <w:tc>
          <w:tcPr>
            <w:tcW w:w="3452" w:type="dxa"/>
          </w:tcPr>
          <w:p w14:paraId="0EBDDB9E" w14:textId="77777777" w:rsidR="00F90F60" w:rsidRPr="00C342BC" w:rsidRDefault="00F90F60" w:rsidP="00903CF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4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’-AGGAGAGAGTAGGTCAATTGGGA-3’</w:t>
            </w:r>
          </w:p>
        </w:tc>
      </w:tr>
      <w:tr w:rsidR="00F90F60" w:rsidRPr="00C342BC" w14:paraId="2602F755" w14:textId="77777777" w:rsidTr="00903CFA">
        <w:tc>
          <w:tcPr>
            <w:tcW w:w="1384" w:type="dxa"/>
          </w:tcPr>
          <w:p w14:paraId="7F3483C0" w14:textId="77777777" w:rsidR="00F90F60" w:rsidRPr="00C342BC" w:rsidRDefault="00F90F60" w:rsidP="00903CF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</w:tcPr>
          <w:p w14:paraId="1CAF6B57" w14:textId="77777777" w:rsidR="00F90F60" w:rsidRPr="00C342BC" w:rsidRDefault="00F90F60" w:rsidP="00903CF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52" w:type="dxa"/>
          </w:tcPr>
          <w:p w14:paraId="10B5B58F" w14:textId="77777777" w:rsidR="00F90F60" w:rsidRPr="00C342BC" w:rsidRDefault="00F90F60" w:rsidP="00903CF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</w:tbl>
    <w:p w14:paraId="5AD73D30" w14:textId="77777777" w:rsidR="00F90F60" w:rsidRPr="00C342BC" w:rsidRDefault="00F90F60" w:rsidP="00F90F60">
      <w:pPr>
        <w:jc w:val="both"/>
        <w:rPr>
          <w:rFonts w:ascii="Times New Roman" w:eastAsiaTheme="minorEastAsia" w:hAnsi="Times New Roman"/>
          <w:b/>
          <w:sz w:val="22"/>
          <w:lang w:eastAsia="zh-CN"/>
        </w:rPr>
      </w:pPr>
    </w:p>
    <w:p w14:paraId="718FA90D" w14:textId="594DA6E7" w:rsidR="002E25EB" w:rsidRPr="00C342BC" w:rsidRDefault="002E25EB">
      <w:pPr>
        <w:rPr>
          <w:rFonts w:ascii="Times New Roman" w:hAnsi="Times New Roman"/>
        </w:rPr>
      </w:pPr>
    </w:p>
    <w:p w14:paraId="7E58CAD1" w14:textId="77777777" w:rsidR="00F90F60" w:rsidRPr="00C342BC" w:rsidRDefault="00F90F60" w:rsidP="00F90F60">
      <w:pPr>
        <w:jc w:val="both"/>
        <w:rPr>
          <w:rFonts w:ascii="Times New Roman" w:eastAsiaTheme="minorEastAsia" w:hAnsi="Times New Roman"/>
          <w:b/>
          <w:color w:val="000000" w:themeColor="text1"/>
          <w:szCs w:val="24"/>
          <w:lang w:eastAsia="zh-CN"/>
        </w:rPr>
      </w:pPr>
      <w:r w:rsidRPr="00C342BC">
        <w:rPr>
          <w:rFonts w:ascii="Times New Roman" w:eastAsiaTheme="minorEastAsia" w:hAnsi="Times New Roman"/>
          <w:b/>
          <w:color w:val="000000" w:themeColor="text1"/>
          <w:szCs w:val="24"/>
          <w:lang w:eastAsia="zh-CN"/>
        </w:rPr>
        <w:t>Suppl. Table. 2</w:t>
      </w:r>
    </w:p>
    <w:p w14:paraId="2F69A3B8" w14:textId="77777777" w:rsidR="00F90F60" w:rsidRPr="00C342BC" w:rsidRDefault="00F90F60" w:rsidP="00F90F60">
      <w:pPr>
        <w:jc w:val="both"/>
        <w:rPr>
          <w:rFonts w:ascii="Times New Roman" w:eastAsiaTheme="minorEastAsia" w:hAnsi="Times New Roman"/>
          <w:b/>
          <w:color w:val="000000" w:themeColor="text1"/>
          <w:szCs w:val="24"/>
          <w:lang w:eastAsia="zh-CN"/>
        </w:rPr>
      </w:pPr>
    </w:p>
    <w:p w14:paraId="02BAA3FD" w14:textId="77777777" w:rsidR="00F90F60" w:rsidRPr="00C342BC" w:rsidRDefault="00F90F60" w:rsidP="00F90F60">
      <w:pPr>
        <w:jc w:val="both"/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</w:pPr>
      <w:r w:rsidRPr="00C342BC"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  <w:t>Selected sequence of the predicted miR-383-5p binding site of the 3’-UTR of SP1 mRNA, along with the relative mutated sequence</w:t>
      </w:r>
    </w:p>
    <w:p w14:paraId="4D31C1BA" w14:textId="77777777" w:rsidR="00F90F60" w:rsidRPr="00C342BC" w:rsidRDefault="00F90F60" w:rsidP="00F90F60">
      <w:pPr>
        <w:jc w:val="both"/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3827"/>
        <w:gridCol w:w="3736"/>
      </w:tblGrid>
      <w:tr w:rsidR="00F90F60" w:rsidRPr="00C342BC" w14:paraId="73CD6333" w14:textId="77777777" w:rsidTr="00903CFA">
        <w:tc>
          <w:tcPr>
            <w:tcW w:w="959" w:type="dxa"/>
          </w:tcPr>
          <w:p w14:paraId="08E1EBD8" w14:textId="77777777" w:rsidR="00F90F60" w:rsidRPr="00C342BC" w:rsidRDefault="00F90F60" w:rsidP="00903CFA">
            <w:pPr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lang w:eastAsia="zh-CN"/>
              </w:rPr>
            </w:pPr>
            <w:r w:rsidRPr="00C342BC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lang w:eastAsia="zh-CN"/>
              </w:rPr>
              <w:t>Genes</w:t>
            </w:r>
          </w:p>
        </w:tc>
        <w:tc>
          <w:tcPr>
            <w:tcW w:w="3827" w:type="dxa"/>
          </w:tcPr>
          <w:p w14:paraId="5E217DD5" w14:textId="77777777" w:rsidR="00F90F60" w:rsidRPr="00C342BC" w:rsidRDefault="00F90F60" w:rsidP="00903CF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lang w:eastAsia="zh-CN"/>
              </w:rPr>
            </w:pPr>
            <w:r w:rsidRPr="00C342BC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lang w:eastAsia="zh-CN"/>
              </w:rPr>
              <w:t>Sequence including the binding site</w:t>
            </w:r>
          </w:p>
          <w:p w14:paraId="45E52F58" w14:textId="77777777" w:rsidR="00F90F60" w:rsidRPr="00C342BC" w:rsidRDefault="00F90F60" w:rsidP="00903CF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lang w:eastAsia="zh-CN"/>
              </w:rPr>
            </w:pPr>
            <w:r w:rsidRPr="00C342BC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lang w:eastAsia="zh-CN"/>
              </w:rPr>
              <w:t>(202 bp)</w:t>
            </w:r>
          </w:p>
        </w:tc>
        <w:tc>
          <w:tcPr>
            <w:tcW w:w="3736" w:type="dxa"/>
          </w:tcPr>
          <w:p w14:paraId="04560A14" w14:textId="77777777" w:rsidR="00F90F60" w:rsidRPr="00C342BC" w:rsidRDefault="00F90F60" w:rsidP="00903CF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lang w:eastAsia="zh-CN"/>
              </w:rPr>
            </w:pPr>
            <w:r w:rsidRPr="00C342BC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lang w:eastAsia="zh-CN"/>
              </w:rPr>
              <w:t>Relative mutated sequence</w:t>
            </w:r>
          </w:p>
        </w:tc>
      </w:tr>
      <w:tr w:rsidR="00F90F60" w:rsidRPr="00C342BC" w14:paraId="4C3D71CA" w14:textId="77777777" w:rsidTr="00903CFA">
        <w:tc>
          <w:tcPr>
            <w:tcW w:w="959" w:type="dxa"/>
          </w:tcPr>
          <w:p w14:paraId="296395BD" w14:textId="77777777" w:rsidR="00F90F60" w:rsidRPr="00C342BC" w:rsidRDefault="00F90F60" w:rsidP="00903CFA">
            <w:pPr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342BC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SP1 mRNA</w:t>
            </w:r>
          </w:p>
          <w:p w14:paraId="6C743106" w14:textId="77777777" w:rsidR="00F90F60" w:rsidRPr="00C342BC" w:rsidRDefault="00F90F60" w:rsidP="00903CFA">
            <w:pPr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342BC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3’-UTR</w:t>
            </w:r>
          </w:p>
        </w:tc>
        <w:tc>
          <w:tcPr>
            <w:tcW w:w="3827" w:type="dxa"/>
          </w:tcPr>
          <w:p w14:paraId="4089AA51" w14:textId="77777777" w:rsidR="00F90F60" w:rsidRPr="00C342BC" w:rsidRDefault="00F90F60" w:rsidP="00903CFA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0"/>
                <w:lang w:eastAsia="zh-CN"/>
              </w:rPr>
            </w:pPr>
            <w:r w:rsidRPr="00C342BC">
              <w:rPr>
                <w:rFonts w:ascii="Times New Roman" w:hAnsi="Times New Roman" w:cs="Times New Roman"/>
                <w:color w:val="000000" w:themeColor="text1"/>
                <w:szCs w:val="20"/>
              </w:rPr>
              <w:t>5’-</w:t>
            </w:r>
            <w:r w:rsidRPr="00C342BC">
              <w:rPr>
                <w:rFonts w:ascii="Times New Roman" w:eastAsiaTheme="minorEastAsia" w:hAnsi="Times New Roman" w:cs="Times New Roman"/>
                <w:color w:val="000000" w:themeColor="text1"/>
                <w:szCs w:val="20"/>
                <w:lang w:eastAsia="zh-CN"/>
              </w:rPr>
              <w:t>tgtgtgtgtgtgtgtgtgtgtgtgtgtgtaatctgttaggttggggataggttttctgctagccaatattaaaagagacctgcaataaaaaaattaccctgatctgatagaaagcaagtgtttttgtatgtgtgggtgaatgtgtgttcatgcccgtatatgtctacacacagatgacaaattatatttgaaatcgttggaa-</w:t>
            </w:r>
            <w:r w:rsidRPr="00C342BC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C342BC">
              <w:rPr>
                <w:rFonts w:ascii="Times New Roman" w:eastAsiaTheme="minorEastAsia" w:hAnsi="Times New Roman" w:cs="Times New Roman"/>
                <w:color w:val="000000" w:themeColor="text1"/>
                <w:szCs w:val="20"/>
                <w:lang w:eastAsia="zh-CN"/>
              </w:rPr>
              <w:t>’</w:t>
            </w:r>
          </w:p>
        </w:tc>
        <w:tc>
          <w:tcPr>
            <w:tcW w:w="3736" w:type="dxa"/>
          </w:tcPr>
          <w:p w14:paraId="7C57B811" w14:textId="77777777" w:rsidR="00F90F60" w:rsidRPr="00C342BC" w:rsidRDefault="00F90F60" w:rsidP="00903CFA">
            <w:pPr>
              <w:rPr>
                <w:rFonts w:ascii="Times New Roman" w:eastAsiaTheme="minorEastAsia" w:hAnsi="Times New Roman" w:cs="Times New Roman"/>
                <w:color w:val="000000" w:themeColor="text1"/>
                <w:szCs w:val="20"/>
                <w:lang w:eastAsia="zh-CN"/>
              </w:rPr>
            </w:pPr>
            <w:r w:rsidRPr="00C342BC">
              <w:rPr>
                <w:rFonts w:ascii="Times New Roman" w:hAnsi="Times New Roman" w:cs="Times New Roman"/>
                <w:color w:val="000000" w:themeColor="text1"/>
                <w:szCs w:val="20"/>
              </w:rPr>
              <w:t>5’-</w:t>
            </w:r>
            <w:r w:rsidRPr="00C342BC">
              <w:rPr>
                <w:rFonts w:ascii="Times New Roman" w:eastAsiaTheme="minorEastAsia" w:hAnsi="Times New Roman" w:cs="Times New Roman"/>
                <w:color w:val="000000" w:themeColor="text1"/>
                <w:szCs w:val="20"/>
                <w:lang w:eastAsia="zh-CN"/>
              </w:rPr>
              <w:t>tctctctctctctctctctctctctctcttaacagattgctagcgcaaacgatatgtccaaccgattttaatatgtgtcgtcctaaatatataattcgcagttgtcaaacatacctactctatatctttctctcgctcattctctctacttccgcctttttctgttctctctgttcagataatttttatcataacctagcat-</w:t>
            </w:r>
            <w:r w:rsidRPr="00C342BC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C342BC">
              <w:rPr>
                <w:rFonts w:ascii="Times New Roman" w:eastAsiaTheme="minorEastAsia" w:hAnsi="Times New Roman" w:cs="Times New Roman"/>
                <w:color w:val="000000" w:themeColor="text1"/>
                <w:szCs w:val="20"/>
                <w:lang w:eastAsia="zh-CN"/>
              </w:rPr>
              <w:t>’</w:t>
            </w:r>
          </w:p>
        </w:tc>
      </w:tr>
      <w:tr w:rsidR="00F90F60" w:rsidRPr="00C342BC" w14:paraId="0F8B4017" w14:textId="77777777" w:rsidTr="00903CFA">
        <w:tc>
          <w:tcPr>
            <w:tcW w:w="959" w:type="dxa"/>
          </w:tcPr>
          <w:p w14:paraId="6C4337E9" w14:textId="77777777" w:rsidR="00F90F60" w:rsidRPr="00C342BC" w:rsidRDefault="00F90F60" w:rsidP="00903CFA">
            <w:pPr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3827" w:type="dxa"/>
          </w:tcPr>
          <w:p w14:paraId="69C4C434" w14:textId="77777777" w:rsidR="00F90F60" w:rsidRPr="00C342BC" w:rsidRDefault="00F90F60" w:rsidP="00903CFA">
            <w:pPr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3736" w:type="dxa"/>
          </w:tcPr>
          <w:p w14:paraId="3CA7E1B9" w14:textId="77777777" w:rsidR="00F90F60" w:rsidRPr="00C342BC" w:rsidRDefault="00F90F60" w:rsidP="00903CFA">
            <w:pPr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6C266993" w14:textId="77777777" w:rsidR="00F90F60" w:rsidRPr="00C342BC" w:rsidRDefault="00F90F60" w:rsidP="00F90F60">
      <w:pPr>
        <w:jc w:val="both"/>
        <w:rPr>
          <w:rFonts w:ascii="Times New Roman" w:hAnsi="Times New Roman"/>
          <w:color w:val="000000" w:themeColor="text1"/>
        </w:rPr>
      </w:pPr>
    </w:p>
    <w:p w14:paraId="1308CD7A" w14:textId="01F24AE7" w:rsidR="00F90F60" w:rsidRPr="00C342BC" w:rsidRDefault="00F90F60">
      <w:pPr>
        <w:rPr>
          <w:rFonts w:ascii="Times New Roman" w:hAnsi="Times New Roman"/>
        </w:rPr>
      </w:pPr>
    </w:p>
    <w:p w14:paraId="4730350B" w14:textId="1F6FB886" w:rsidR="00F90F60" w:rsidRPr="00C342BC" w:rsidRDefault="00F90F60">
      <w:pPr>
        <w:rPr>
          <w:rFonts w:ascii="Times New Roman" w:hAnsi="Times New Roman"/>
        </w:rPr>
      </w:pPr>
    </w:p>
    <w:p w14:paraId="1C06A8C6" w14:textId="46858155" w:rsidR="00F90F60" w:rsidRPr="00C342BC" w:rsidRDefault="00F90F60">
      <w:pPr>
        <w:rPr>
          <w:rFonts w:ascii="Times New Roman" w:hAnsi="Times New Roman"/>
        </w:rPr>
      </w:pPr>
    </w:p>
    <w:p w14:paraId="0ABF65B6" w14:textId="6BADA3B2" w:rsidR="00F90F60" w:rsidRPr="00C342BC" w:rsidRDefault="00F90F60">
      <w:pPr>
        <w:rPr>
          <w:rFonts w:ascii="Times New Roman" w:hAnsi="Times New Roman"/>
        </w:rPr>
      </w:pPr>
    </w:p>
    <w:p w14:paraId="7F6DE6C9" w14:textId="363BA86D" w:rsidR="00F90F60" w:rsidRPr="00C342BC" w:rsidRDefault="00F90F60">
      <w:pPr>
        <w:rPr>
          <w:rFonts w:ascii="Times New Roman" w:hAnsi="Times New Roman"/>
        </w:rPr>
      </w:pPr>
    </w:p>
    <w:p w14:paraId="0C403F43" w14:textId="77777777" w:rsidR="00F90F60" w:rsidRPr="00C342BC" w:rsidRDefault="00F90F60" w:rsidP="00F90F60">
      <w:pPr>
        <w:spacing w:line="360" w:lineRule="auto"/>
        <w:jc w:val="center"/>
        <w:rPr>
          <w:rFonts w:ascii="Times New Roman" w:hAnsi="Times New Roman"/>
          <w:b/>
          <w:bCs/>
        </w:rPr>
      </w:pPr>
      <w:r w:rsidRPr="00C342BC">
        <w:rPr>
          <w:rFonts w:ascii="Times New Roman" w:hAnsi="Times New Roman"/>
          <w:b/>
          <w:bCs/>
        </w:rPr>
        <w:lastRenderedPageBreak/>
        <w:t>Supplementary Figures</w:t>
      </w:r>
    </w:p>
    <w:p w14:paraId="17C7937B" w14:textId="77777777" w:rsidR="00F90F60" w:rsidRPr="00C342BC" w:rsidRDefault="00F90F60" w:rsidP="00F90F60">
      <w:pPr>
        <w:spacing w:line="360" w:lineRule="auto"/>
        <w:rPr>
          <w:rFonts w:ascii="Times New Roman" w:hAnsi="Times New Roman"/>
        </w:rPr>
      </w:pPr>
    </w:p>
    <w:p w14:paraId="5E719A9E" w14:textId="77777777" w:rsidR="00F90F60" w:rsidRPr="00C342BC" w:rsidRDefault="00F90F60" w:rsidP="00F90F60">
      <w:pPr>
        <w:spacing w:line="360" w:lineRule="auto"/>
        <w:rPr>
          <w:rFonts w:ascii="Times New Roman" w:hAnsi="Times New Roman"/>
          <w:b/>
          <w:bCs/>
        </w:rPr>
      </w:pPr>
      <w:r w:rsidRPr="00C342BC">
        <w:rPr>
          <w:rFonts w:ascii="Times New Roman" w:hAnsi="Times New Roman"/>
          <w:b/>
          <w:bCs/>
        </w:rPr>
        <w:t>Suppl. Fig. 1</w:t>
      </w:r>
    </w:p>
    <w:p w14:paraId="47457D6F" w14:textId="77777777" w:rsidR="00F90F60" w:rsidRPr="00C342BC" w:rsidRDefault="00F90F60" w:rsidP="00F90F60">
      <w:pPr>
        <w:spacing w:line="360" w:lineRule="auto"/>
        <w:rPr>
          <w:rFonts w:ascii="Times New Roman" w:hAnsi="Times New Roman"/>
        </w:rPr>
      </w:pPr>
      <w:r w:rsidRPr="00C342BC">
        <w:rPr>
          <w:rFonts w:ascii="Times New Roman" w:hAnsi="Times New Roman"/>
          <w:noProof/>
        </w:rPr>
        <w:drawing>
          <wp:inline distT="0" distB="0" distL="0" distR="0" wp14:anchorId="3FFEA87C" wp14:editId="27926A4D">
            <wp:extent cx="5274310" cy="40170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9E397" w14:textId="0D09D611" w:rsidR="00F90F60" w:rsidRPr="00C342BC" w:rsidRDefault="00F90F60" w:rsidP="00404A8F">
      <w:pPr>
        <w:spacing w:line="360" w:lineRule="auto"/>
        <w:jc w:val="both"/>
        <w:rPr>
          <w:rFonts w:ascii="Times New Roman" w:hAnsi="Times New Roman"/>
          <w:b/>
          <w:bCs/>
        </w:rPr>
      </w:pPr>
      <w:r w:rsidRPr="00C342BC">
        <w:rPr>
          <w:rFonts w:ascii="Times New Roman" w:hAnsi="Times New Roman"/>
          <w:b/>
          <w:bCs/>
        </w:rPr>
        <w:t>Suppl. Fig. 1. E2F7 expression profile obtained from the analysis of GEO, TCGA</w:t>
      </w:r>
      <w:r w:rsidR="00404A8F" w:rsidRPr="00C342BC">
        <w:rPr>
          <w:rFonts w:ascii="Times New Roman" w:hAnsi="Times New Roman"/>
          <w:b/>
          <w:bCs/>
        </w:rPr>
        <w:t>,</w:t>
      </w:r>
      <w:r w:rsidRPr="00C342BC">
        <w:rPr>
          <w:rFonts w:ascii="Times New Roman" w:hAnsi="Times New Roman"/>
          <w:b/>
          <w:bCs/>
        </w:rPr>
        <w:t xml:space="preserve"> and CCLE datasets</w:t>
      </w:r>
    </w:p>
    <w:p w14:paraId="5ACCF0A5" w14:textId="748CD0E6" w:rsidR="00F90F60" w:rsidRPr="00C342BC" w:rsidRDefault="00F90F60" w:rsidP="00404A8F">
      <w:pPr>
        <w:spacing w:line="360" w:lineRule="auto"/>
        <w:jc w:val="both"/>
        <w:rPr>
          <w:rFonts w:ascii="Times New Roman" w:hAnsi="Times New Roman"/>
        </w:rPr>
      </w:pPr>
      <w:r w:rsidRPr="00C342BC">
        <w:rPr>
          <w:rFonts w:ascii="Times New Roman" w:hAnsi="Times New Roman"/>
          <w:b/>
          <w:bCs/>
        </w:rPr>
        <w:t>A</w:t>
      </w:r>
      <w:r w:rsidR="00404A8F" w:rsidRPr="00C342BC">
        <w:rPr>
          <w:rFonts w:ascii="Times New Roman" w:eastAsiaTheme="minorEastAsia" w:hAnsi="Times New Roman"/>
          <w:b/>
          <w:bCs/>
          <w:lang w:eastAsia="zh-CN"/>
        </w:rPr>
        <w:t xml:space="preserve">. </w:t>
      </w:r>
      <w:r w:rsidRPr="00C342BC">
        <w:rPr>
          <w:rFonts w:ascii="Times New Roman" w:hAnsi="Times New Roman"/>
        </w:rPr>
        <w:t>HCC patients’ information and gene expression data from 45 cases w</w:t>
      </w:r>
      <w:r w:rsidR="00480424" w:rsidRPr="00C342BC">
        <w:rPr>
          <w:rFonts w:ascii="Times New Roman" w:hAnsi="Times New Roman"/>
        </w:rPr>
        <w:t>ere</w:t>
      </w:r>
      <w:r w:rsidRPr="00C342BC">
        <w:rPr>
          <w:rFonts w:ascii="Times New Roman" w:hAnsi="Times New Roman"/>
        </w:rPr>
        <w:t xml:space="preserve"> collected from </w:t>
      </w:r>
      <w:r w:rsidR="00404A8F" w:rsidRPr="00C342BC">
        <w:rPr>
          <w:rFonts w:ascii="Times New Roman" w:hAnsi="Times New Roman"/>
        </w:rPr>
        <w:t xml:space="preserve">the </w:t>
      </w:r>
      <w:r w:rsidRPr="00C342BC">
        <w:rPr>
          <w:rFonts w:ascii="Times New Roman" w:hAnsi="Times New Roman"/>
        </w:rPr>
        <w:t>GEO GSE45114 dataset. Heatmap was generated and listed the top 150 differentiation expression genes either up-regulated or down-regulated in HCC, E2F7 was includ</w:t>
      </w:r>
      <w:r w:rsidR="00404A8F" w:rsidRPr="00C342BC">
        <w:rPr>
          <w:rFonts w:ascii="Times New Roman" w:hAnsi="Times New Roman"/>
        </w:rPr>
        <w:t>ed</w:t>
      </w:r>
      <w:r w:rsidRPr="00C342BC">
        <w:rPr>
          <w:rFonts w:ascii="Times New Roman" w:hAnsi="Times New Roman"/>
        </w:rPr>
        <w:t xml:space="preserve"> and presented a remarkably high expression in tumor tissues compared with the normal liver tissue (</w:t>
      </w:r>
      <w:r w:rsidRPr="00C342BC">
        <w:rPr>
          <w:rFonts w:ascii="Times New Roman" w:hAnsi="Times New Roman"/>
          <w:i/>
          <w:iCs/>
        </w:rPr>
        <w:t>P</w:t>
      </w:r>
      <w:r w:rsidRPr="00C342BC">
        <w:rPr>
          <w:rFonts w:ascii="Times New Roman" w:hAnsi="Times New Roman"/>
        </w:rPr>
        <w:t>=1.5e-03). B. The gene expression data of HCC patients w</w:t>
      </w:r>
      <w:r w:rsidR="00404A8F" w:rsidRPr="00C342BC">
        <w:rPr>
          <w:rFonts w:ascii="Times New Roman" w:hAnsi="Times New Roman"/>
        </w:rPr>
        <w:t>ere</w:t>
      </w:r>
      <w:r w:rsidRPr="00C342BC">
        <w:rPr>
          <w:rFonts w:ascii="Times New Roman" w:hAnsi="Times New Roman"/>
        </w:rPr>
        <w:t xml:space="preserve"> collected from TCGA liver cancer datasets including 369 HCC and 160 normal liver tissue specimens’ information. E2F7 was significantly up-regulated in HCC tissues (</w:t>
      </w:r>
      <w:bookmarkStart w:id="0" w:name="OLE_LINK1"/>
      <w:r w:rsidRPr="00C342BC">
        <w:rPr>
          <w:rFonts w:ascii="Times New Roman" w:hAnsi="Times New Roman"/>
          <w:i/>
          <w:iCs/>
        </w:rPr>
        <w:t>P</w:t>
      </w:r>
      <w:r w:rsidRPr="00C342BC">
        <w:rPr>
          <w:rFonts w:ascii="Times New Roman" w:hAnsi="Times New Roman"/>
        </w:rPr>
        <w:t>＜</w:t>
      </w:r>
      <w:r w:rsidRPr="00C342BC">
        <w:rPr>
          <w:rFonts w:ascii="Times New Roman" w:hAnsi="Times New Roman"/>
        </w:rPr>
        <w:t>0.001</w:t>
      </w:r>
      <w:bookmarkEnd w:id="0"/>
      <w:r w:rsidRPr="00C342BC">
        <w:rPr>
          <w:rFonts w:ascii="Times New Roman" w:hAnsi="Times New Roman"/>
        </w:rPr>
        <w:t xml:space="preserve">). C. The expression levels of E2F7 were detected in multiple HCC cell lines from </w:t>
      </w:r>
      <w:r w:rsidR="00404A8F" w:rsidRPr="00C342BC">
        <w:rPr>
          <w:rFonts w:ascii="Times New Roman" w:hAnsi="Times New Roman"/>
        </w:rPr>
        <w:t xml:space="preserve">the </w:t>
      </w:r>
      <w:r w:rsidRPr="00C342BC">
        <w:rPr>
          <w:rFonts w:ascii="Times New Roman" w:hAnsi="Times New Roman"/>
        </w:rPr>
        <w:t xml:space="preserve">CCLE database. E2F7 is significantly </w:t>
      </w:r>
      <w:r w:rsidRPr="00C342BC">
        <w:rPr>
          <w:rFonts w:ascii="Times New Roman" w:eastAsia="Arial Unicode MS" w:hAnsi="Times New Roman"/>
          <w:color w:val="000000"/>
        </w:rPr>
        <w:t xml:space="preserve">up-regulation of E2F7 in most of the HCC cell lines compared with the normal hepatocytes. </w:t>
      </w:r>
    </w:p>
    <w:p w14:paraId="0338CD27" w14:textId="77777777" w:rsidR="00F90F60" w:rsidRPr="00C342BC" w:rsidRDefault="00F90F60" w:rsidP="00F90F60">
      <w:pPr>
        <w:spacing w:line="360" w:lineRule="auto"/>
        <w:rPr>
          <w:rFonts w:ascii="Times New Roman" w:hAnsi="Times New Roman"/>
        </w:rPr>
      </w:pPr>
    </w:p>
    <w:p w14:paraId="3522F12A" w14:textId="77777777" w:rsidR="00F90F60" w:rsidRPr="00C342BC" w:rsidRDefault="00F90F60" w:rsidP="00F90F60">
      <w:pPr>
        <w:spacing w:line="360" w:lineRule="auto"/>
        <w:rPr>
          <w:rFonts w:ascii="Times New Roman" w:hAnsi="Times New Roman"/>
          <w:b/>
          <w:bCs/>
        </w:rPr>
      </w:pPr>
      <w:r w:rsidRPr="00C342BC">
        <w:rPr>
          <w:rFonts w:ascii="Times New Roman" w:hAnsi="Times New Roman"/>
          <w:b/>
          <w:bCs/>
        </w:rPr>
        <w:t>Suppl. Fig. 2</w:t>
      </w:r>
    </w:p>
    <w:p w14:paraId="188AA13E" w14:textId="77777777" w:rsidR="00F90F60" w:rsidRPr="00C342BC" w:rsidRDefault="00F90F60" w:rsidP="00F90F60">
      <w:pPr>
        <w:spacing w:line="360" w:lineRule="auto"/>
        <w:rPr>
          <w:rFonts w:ascii="Times New Roman" w:hAnsi="Times New Roman"/>
        </w:rPr>
      </w:pPr>
      <w:r w:rsidRPr="00C342BC">
        <w:rPr>
          <w:rFonts w:ascii="Times New Roman" w:hAnsi="Times New Roman"/>
          <w:noProof/>
        </w:rPr>
        <w:drawing>
          <wp:inline distT="0" distB="0" distL="0" distR="0" wp14:anchorId="3704C9DD" wp14:editId="4DC0FE79">
            <wp:extent cx="5274310" cy="479742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9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88EDC" w14:textId="77777777" w:rsidR="00F90F60" w:rsidRPr="00C342BC" w:rsidRDefault="00F90F60" w:rsidP="00F90F60">
      <w:pPr>
        <w:spacing w:line="360" w:lineRule="auto"/>
        <w:rPr>
          <w:rFonts w:ascii="Times New Roman" w:hAnsi="Times New Roman"/>
          <w:b/>
          <w:bCs/>
        </w:rPr>
      </w:pPr>
      <w:r w:rsidRPr="00C342BC">
        <w:rPr>
          <w:rFonts w:ascii="Times New Roman" w:hAnsi="Times New Roman"/>
          <w:b/>
          <w:bCs/>
        </w:rPr>
        <w:t>Suppl. Fig. 2. MiR-383-5p expression profile and relationship with HCC cell proliferation</w:t>
      </w:r>
    </w:p>
    <w:p w14:paraId="75CAA6EE" w14:textId="184E9C38" w:rsidR="00F90F60" w:rsidRDefault="00F90F60" w:rsidP="00404A8F">
      <w:pPr>
        <w:spacing w:line="360" w:lineRule="auto"/>
        <w:jc w:val="both"/>
        <w:rPr>
          <w:rFonts w:asciiTheme="minorEastAsia" w:eastAsiaTheme="minorEastAsia" w:hAnsiTheme="minorEastAsia"/>
          <w:lang w:eastAsia="zh-CN"/>
        </w:rPr>
      </w:pPr>
      <w:r w:rsidRPr="00C342BC">
        <w:rPr>
          <w:rFonts w:ascii="Times New Roman" w:hAnsi="Times New Roman"/>
          <w:b/>
          <w:bCs/>
        </w:rPr>
        <w:t xml:space="preserve">A. </w:t>
      </w:r>
      <w:r w:rsidRPr="00C342BC">
        <w:rPr>
          <w:rFonts w:ascii="Times New Roman" w:hAnsi="Times New Roman"/>
        </w:rPr>
        <w:t xml:space="preserve">The expression profile of miR-383-5p was calculated through </w:t>
      </w:r>
      <w:r w:rsidR="00404A8F" w:rsidRPr="00C342BC">
        <w:rPr>
          <w:rFonts w:ascii="Times New Roman" w:hAnsi="Times New Roman"/>
        </w:rPr>
        <w:t xml:space="preserve">the </w:t>
      </w:r>
      <w:r w:rsidRPr="00C342BC">
        <w:rPr>
          <w:rFonts w:ascii="Times New Roman" w:hAnsi="Times New Roman"/>
        </w:rPr>
        <w:t xml:space="preserve">TCGA database. The expression levels of miR-383-5p in pan-cancer demonstrate a general down-regulation in HCC with high significance. </w:t>
      </w:r>
      <w:r w:rsidRPr="00C342BC">
        <w:rPr>
          <w:rFonts w:ascii="Times New Roman" w:hAnsi="Times New Roman"/>
          <w:b/>
          <w:bCs/>
        </w:rPr>
        <w:t>B.</w:t>
      </w:r>
      <w:r w:rsidRPr="00C342BC">
        <w:rPr>
          <w:rFonts w:ascii="Times New Roman" w:hAnsi="Times New Roman"/>
        </w:rPr>
        <w:t xml:space="preserve"> The expression of miR-383-5p calculated from TCGA database information demonstrated a remarkable decrease in tumor tissues (</w:t>
      </w:r>
      <w:r w:rsidRPr="00C342BC">
        <w:rPr>
          <w:rFonts w:ascii="Times New Roman" w:hAnsi="Times New Roman"/>
          <w:i/>
          <w:iCs/>
        </w:rPr>
        <w:t>P</w:t>
      </w:r>
      <w:r w:rsidRPr="00C342BC">
        <w:rPr>
          <w:rFonts w:ascii="Times New Roman" w:hAnsi="Times New Roman"/>
        </w:rPr>
        <w:t>=1.0e-16). C. The defection of miR-383-5p is correlated with short overall survival (OS) in HCC patients (</w:t>
      </w:r>
      <w:r w:rsidRPr="00C342BC">
        <w:rPr>
          <w:rFonts w:ascii="Times New Roman" w:hAnsi="Times New Roman"/>
          <w:i/>
          <w:iCs/>
        </w:rPr>
        <w:t>P</w:t>
      </w:r>
      <w:r w:rsidRPr="00C342BC">
        <w:rPr>
          <w:rFonts w:ascii="Times New Roman" w:hAnsi="Times New Roman"/>
        </w:rPr>
        <w:t xml:space="preserve">=4.4e-06, HR=0.45). According to the ROC curve, miR-383-3p is confident </w:t>
      </w:r>
      <w:r w:rsidR="00404A8F" w:rsidRPr="00C342BC">
        <w:rPr>
          <w:rFonts w:ascii="Times New Roman" w:hAnsi="Times New Roman"/>
        </w:rPr>
        <w:t>in</w:t>
      </w:r>
      <w:r w:rsidRPr="00C342BC">
        <w:rPr>
          <w:rFonts w:ascii="Times New Roman" w:hAnsi="Times New Roman"/>
        </w:rPr>
        <w:t xml:space="preserve"> predicting the outcome of the HCC patients (AUC=0.85; 95%CI:0.82-0.89). </w:t>
      </w:r>
      <w:r w:rsidRPr="00C342BC">
        <w:rPr>
          <w:rFonts w:ascii="Times New Roman" w:hAnsi="Times New Roman"/>
          <w:b/>
          <w:bCs/>
        </w:rPr>
        <w:t>D</w:t>
      </w:r>
      <w:r w:rsidR="00404A8F" w:rsidRPr="00C342BC">
        <w:rPr>
          <w:rFonts w:asciiTheme="minorEastAsia" w:eastAsiaTheme="minorEastAsia" w:hAnsiTheme="minorEastAsia" w:hint="eastAsia"/>
          <w:b/>
          <w:bCs/>
        </w:rPr>
        <w:t>～</w:t>
      </w:r>
      <w:r w:rsidR="00404A8F" w:rsidRPr="00C342BC">
        <w:rPr>
          <w:rFonts w:ascii="Times New Roman" w:hAnsi="Times New Roman"/>
          <w:b/>
          <w:bCs/>
        </w:rPr>
        <w:t>E</w:t>
      </w:r>
      <w:r w:rsidRPr="00C342BC">
        <w:rPr>
          <w:rFonts w:ascii="Times New Roman" w:hAnsi="Times New Roman"/>
          <w:b/>
          <w:bCs/>
        </w:rPr>
        <w:t xml:space="preserve">. </w:t>
      </w:r>
      <w:r w:rsidRPr="00C342BC">
        <w:rPr>
          <w:rFonts w:ascii="Times New Roman" w:hAnsi="Times New Roman"/>
        </w:rPr>
        <w:t xml:space="preserve">The expression microRNA levels in HCC specimens were calculated by analyzing the GSE40744 dataset from the GEO database. The generated </w:t>
      </w:r>
      <w:r w:rsidRPr="00C342BC">
        <w:rPr>
          <w:rFonts w:ascii="Times New Roman" w:hAnsi="Times New Roman"/>
        </w:rPr>
        <w:lastRenderedPageBreak/>
        <w:t>volcanic map demonstrates either the highly or lowly expressed microRNAs with significance.</w:t>
      </w:r>
      <w:r w:rsidR="00404A8F" w:rsidRPr="00C342BC">
        <w:rPr>
          <w:rFonts w:ascii="Times New Roman" w:hAnsi="Times New Roman"/>
        </w:rPr>
        <w:t xml:space="preserve"> </w:t>
      </w:r>
      <w:r w:rsidRPr="00C342BC">
        <w:rPr>
          <w:rFonts w:ascii="Times New Roman" w:hAnsi="Times New Roman"/>
          <w:b/>
          <w:bCs/>
        </w:rPr>
        <w:t xml:space="preserve">F. </w:t>
      </w:r>
      <w:r w:rsidRPr="00C342BC">
        <w:rPr>
          <w:rFonts w:ascii="Times New Roman" w:hAnsi="Times New Roman"/>
        </w:rPr>
        <w:t>RT-qPCR assay demonstrated that miR-383-5p is significantly decreased in HCC</w:t>
      </w:r>
      <w:r w:rsidR="00404A8F" w:rsidRPr="00C342BC">
        <w:rPr>
          <w:rFonts w:ascii="Times New Roman" w:hAnsi="Times New Roman"/>
        </w:rPr>
        <w:t xml:space="preserve"> lines</w:t>
      </w:r>
      <w:r w:rsidRPr="00C342BC">
        <w:rPr>
          <w:rFonts w:ascii="Times New Roman" w:hAnsi="Times New Roman"/>
        </w:rPr>
        <w:t xml:space="preserve"> compared with the </w:t>
      </w:r>
      <w:r w:rsidR="00404A8F" w:rsidRPr="00C342BC">
        <w:rPr>
          <w:rFonts w:ascii="Times New Roman" w:hAnsi="Times New Roman"/>
        </w:rPr>
        <w:t>LO2 cells as control</w:t>
      </w:r>
      <w:r w:rsidRPr="00C342BC">
        <w:rPr>
          <w:rFonts w:ascii="Times New Roman" w:hAnsi="Times New Roman"/>
        </w:rPr>
        <w:t>.</w:t>
      </w:r>
      <w:r w:rsidRPr="00C342BC">
        <w:rPr>
          <w:rFonts w:ascii="Times New Roman" w:hAnsi="Times New Roman"/>
          <w:b/>
          <w:bCs/>
        </w:rPr>
        <w:t xml:space="preserve"> </w:t>
      </w:r>
      <w:r w:rsidR="00404A8F" w:rsidRPr="00C342BC">
        <w:rPr>
          <w:rFonts w:ascii="Times New Roman" w:hAnsi="Times New Roman"/>
          <w:b/>
          <w:bCs/>
        </w:rPr>
        <w:t>G</w:t>
      </w:r>
      <w:r w:rsidRPr="00C342BC">
        <w:rPr>
          <w:rFonts w:ascii="Times New Roman" w:hAnsi="Times New Roman"/>
          <w:b/>
          <w:bCs/>
        </w:rPr>
        <w:t>.</w:t>
      </w:r>
      <w:r w:rsidRPr="00C342BC">
        <w:rPr>
          <w:rFonts w:ascii="Times New Roman" w:hAnsi="Times New Roman"/>
        </w:rPr>
        <w:t xml:space="preserve"> MiR-383-5p was introduced through the mimics method in Hep3B cells. The CCK8 assay indicated a significant suppression of cell proliferation ability by ectopically expression miR-383-5p (**</w:t>
      </w:r>
      <w:r w:rsidRPr="00C342BC">
        <w:rPr>
          <w:rFonts w:ascii="Times New Roman" w:hAnsi="Times New Roman"/>
          <w:i/>
          <w:iCs/>
        </w:rPr>
        <w:t>P</w:t>
      </w:r>
      <w:r w:rsidRPr="00C342BC">
        <w:rPr>
          <w:rFonts w:ascii="Times New Roman" w:hAnsi="Times New Roman"/>
        </w:rPr>
        <w:t>＜</w:t>
      </w:r>
      <w:r w:rsidRPr="00C342BC">
        <w:rPr>
          <w:rFonts w:ascii="Times New Roman" w:hAnsi="Times New Roman"/>
        </w:rPr>
        <w:t>0.001)</w:t>
      </w:r>
      <w:r w:rsidR="00C045E8">
        <w:rPr>
          <w:rFonts w:asciiTheme="minorEastAsia" w:eastAsiaTheme="minorEastAsia" w:hAnsiTheme="minorEastAsia" w:hint="eastAsia"/>
          <w:lang w:eastAsia="zh-CN"/>
        </w:rPr>
        <w:t>.</w:t>
      </w:r>
      <w:r w:rsidR="00C045E8">
        <w:rPr>
          <w:rFonts w:asciiTheme="minorEastAsia" w:eastAsiaTheme="minorEastAsia" w:hAnsiTheme="minorEastAsia"/>
          <w:lang w:eastAsia="zh-CN"/>
        </w:rPr>
        <w:t xml:space="preserve"> </w:t>
      </w:r>
    </w:p>
    <w:p w14:paraId="0A5E6A26" w14:textId="77777777" w:rsidR="00C045E8" w:rsidRPr="00404A8F" w:rsidRDefault="00C045E8" w:rsidP="00404A8F">
      <w:pPr>
        <w:spacing w:line="360" w:lineRule="auto"/>
        <w:jc w:val="both"/>
        <w:rPr>
          <w:rFonts w:ascii="Times New Roman" w:hAnsi="Times New Roman" w:hint="eastAsia"/>
          <w:lang w:eastAsia="zh-CN"/>
        </w:rPr>
      </w:pPr>
    </w:p>
    <w:sectPr w:rsidR="00C045E8" w:rsidRPr="00404A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F104D" w14:textId="77777777" w:rsidR="00773255" w:rsidRDefault="00773255" w:rsidP="00F90F60">
      <w:r>
        <w:separator/>
      </w:r>
    </w:p>
  </w:endnote>
  <w:endnote w:type="continuationSeparator" w:id="0">
    <w:p w14:paraId="6B513BC1" w14:textId="77777777" w:rsidR="00773255" w:rsidRDefault="00773255" w:rsidP="00F90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B0273" w14:textId="77777777" w:rsidR="00773255" w:rsidRDefault="00773255" w:rsidP="00F90F60">
      <w:r>
        <w:separator/>
      </w:r>
    </w:p>
  </w:footnote>
  <w:footnote w:type="continuationSeparator" w:id="0">
    <w:p w14:paraId="615136AB" w14:textId="77777777" w:rsidR="00773255" w:rsidRDefault="00773255" w:rsidP="00F90F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1MrYwNjGztDQ2MjdX0lEKTi0uzszPAykwqgUAJoPoQiwAAAA="/>
  </w:docVars>
  <w:rsids>
    <w:rsidRoot w:val="00547596"/>
    <w:rsid w:val="002E25EB"/>
    <w:rsid w:val="00300512"/>
    <w:rsid w:val="00404A8F"/>
    <w:rsid w:val="00480424"/>
    <w:rsid w:val="00547596"/>
    <w:rsid w:val="00773255"/>
    <w:rsid w:val="00C045E8"/>
    <w:rsid w:val="00C342BC"/>
    <w:rsid w:val="00DA781F"/>
    <w:rsid w:val="00EE675D"/>
    <w:rsid w:val="00F90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D69638"/>
  <w15:chartTrackingRefBased/>
  <w15:docId w15:val="{6338FCF6-ED2F-4E2F-B551-57B883183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F60"/>
    <w:pPr>
      <w:widowControl w:val="0"/>
      <w:spacing w:line="240" w:lineRule="auto"/>
      <w:jc w:val="left"/>
    </w:pPr>
    <w:rPr>
      <w:rFonts w:ascii="Calibri" w:eastAsia="PMingLiU" w:hAnsi="Calibri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F6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90F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F6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F60"/>
    <w:rPr>
      <w:sz w:val="18"/>
      <w:szCs w:val="18"/>
    </w:rPr>
  </w:style>
  <w:style w:type="table" w:styleId="a7">
    <w:name w:val="Table Grid"/>
    <w:basedOn w:val="a1"/>
    <w:uiPriority w:val="59"/>
    <w:rsid w:val="00F90F60"/>
    <w:pPr>
      <w:spacing w:line="240" w:lineRule="auto"/>
      <w:jc w:val="left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F90F6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kern w:val="0"/>
      <w:szCs w:val="24"/>
      <w:lang w:eastAsia="zh-CN"/>
    </w:rPr>
  </w:style>
  <w:style w:type="character" w:customStyle="1" w:styleId="HTML0">
    <w:name w:val="HTML 预设格式 字符"/>
    <w:basedOn w:val="a0"/>
    <w:link w:val="HTML"/>
    <w:uiPriority w:val="99"/>
    <w:rsid w:val="00F90F60"/>
    <w:rPr>
      <w:rFonts w:ascii="宋体" w:hAnsi="宋体" w:cs="宋体"/>
      <w:kern w:val="0"/>
    </w:rPr>
  </w:style>
  <w:style w:type="paragraph" w:styleId="a8">
    <w:name w:val="List Paragraph"/>
    <w:basedOn w:val="a"/>
    <w:uiPriority w:val="34"/>
    <w:qFormat/>
    <w:rsid w:val="00404A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11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qing wang</dc:creator>
  <cp:keywords/>
  <dc:description/>
  <cp:lastModifiedBy>junqing wang</cp:lastModifiedBy>
  <cp:revision>6</cp:revision>
  <dcterms:created xsi:type="dcterms:W3CDTF">2022-05-20T12:37:00Z</dcterms:created>
  <dcterms:modified xsi:type="dcterms:W3CDTF">2022-05-20T23:26:00Z</dcterms:modified>
</cp:coreProperties>
</file>